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1BE" w:rsidRPr="00B164D3" w:rsidRDefault="00B164D3" w:rsidP="00B164D3">
      <w:pPr>
        <w:pStyle w:val="Kop2Saskiamanuscript"/>
      </w:pPr>
      <w:bookmarkStart w:id="0" w:name="_GoBack"/>
      <w:r w:rsidRPr="00B164D3">
        <w:rPr>
          <w:rStyle w:val="Hyperlink0"/>
        </w:rPr>
        <w:t>S3 Table.</w:t>
      </w:r>
      <w:r w:rsidR="008241BE" w:rsidRPr="00B164D3">
        <w:rPr>
          <w:rStyle w:val="Hyperlink0"/>
        </w:rPr>
        <w:t xml:space="preserve"> Interview guide for semi-structured interviews with authors of hematology guidelines working in the region of Amsterdam on the extent of and reasons for HIV testing recommendations in malignant lymphoma guidelines</w:t>
      </w:r>
    </w:p>
    <w:tbl>
      <w:tblPr>
        <w:tblStyle w:val="TableNormal"/>
        <w:tblW w:w="90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060"/>
      </w:tblGrid>
      <w:tr w:rsidR="008241BE" w:rsidRPr="00B164D3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0"/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1: Characteristics of HIV testing recommendations in malignant lymphoma guidelines</w:t>
            </w:r>
          </w:p>
        </w:tc>
      </w:tr>
      <w:tr w:rsidR="008241BE" w:rsidRPr="00B164D3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 xml:space="preserve">Why is HIV testing included in the malignant lymphoma guidelines? </w:t>
            </w:r>
          </w:p>
        </w:tc>
      </w:tr>
      <w:tr w:rsidR="008241BE" w:rsidRPr="00B164D3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To what extent is HIV testing included in the malignant lymphoma guidelines?</w:t>
            </w:r>
          </w:p>
        </w:tc>
      </w:tr>
      <w:tr w:rsidR="008241BE" w:rsidRPr="00B164D3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is the evidence for this HIV testing recommendation in the malignant lymphoma guidelines?</w:t>
            </w:r>
          </w:p>
        </w:tc>
      </w:tr>
      <w:tr w:rsidR="008241BE" w:rsidRPr="00B164D3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are the main characteristics of HIV testing recommendations in malignant lymphoma patients, in terms of clarity, specificity, strength of evidence?</w:t>
            </w:r>
          </w:p>
        </w:tc>
      </w:tr>
      <w:tr w:rsidR="008241BE" w:rsidRPr="00B164D3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is the process of making the malignant lymphoma guidelines (who made the guidelines, how were they approved and by whom)</w:t>
            </w:r>
          </w:p>
        </w:tc>
      </w:tr>
      <w:tr w:rsidR="008241BE" w:rsidRPr="00B164D3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2: Communication and dissemination of malignant lymphoma guidelines</w:t>
            </w:r>
          </w:p>
        </w:tc>
      </w:tr>
      <w:tr w:rsidR="008241BE" w:rsidRPr="00B164D3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kind of communication strategies did you use for the dissemination and implementation of these malignant lymphoma guidelines?</w:t>
            </w:r>
          </w:p>
        </w:tc>
      </w:tr>
      <w:tr w:rsidR="008241BE" w:rsidRPr="00B164D3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art 3: Social system involved in malignant lymphoma guidelines</w:t>
            </w:r>
          </w:p>
        </w:tc>
      </w:tr>
      <w:tr w:rsidR="008241BE" w:rsidRPr="00B164D3" w:rsidTr="00D91240">
        <w:trPr>
          <w:trHeight w:val="22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How did you identify malignant lymphoma guideline users?</w:t>
            </w:r>
          </w:p>
        </w:tc>
      </w:tr>
      <w:tr w:rsidR="008241BE" w:rsidRPr="00B164D3" w:rsidTr="00D91240">
        <w:trPr>
          <w:trHeight w:val="481"/>
        </w:trPr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1BE" w:rsidRPr="00173866" w:rsidRDefault="008241BE" w:rsidP="00D91240">
            <w:pPr>
              <w:pStyle w:val="Geenafstand"/>
              <w:rPr>
                <w:lang w:val="en-US"/>
              </w:rPr>
            </w:pPr>
            <w:r>
              <w:rPr>
                <w:rStyle w:val="None"/>
                <w:lang w:val="en-US"/>
              </w:rPr>
              <w:t>What kind of targeted user strategies such as feedback did you use to assess the implementation of these malignant lymphoma guidelines?</w:t>
            </w:r>
          </w:p>
        </w:tc>
      </w:tr>
    </w:tbl>
    <w:p w:rsidR="00B22B10" w:rsidRPr="008241BE" w:rsidRDefault="00B22B10">
      <w:pPr>
        <w:rPr>
          <w:lang w:val="en-US"/>
        </w:rPr>
      </w:pPr>
    </w:p>
    <w:sectPr w:rsidR="00B22B10" w:rsidRPr="008241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1BE"/>
    <w:rsid w:val="002123DA"/>
    <w:rsid w:val="008241BE"/>
    <w:rsid w:val="00B164D3"/>
    <w:rsid w:val="00B2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76284"/>
  <w15:chartTrackingRefBased/>
  <w15:docId w15:val="{9C91247D-B175-4ADD-AC3B-D51EE6E1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color w:val="000000"/>
        <w:sz w:val="22"/>
        <w:szCs w:val="22"/>
        <w:u w:color="000000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8241B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dr w:val="nil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12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2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one" w:sz="0" w:space="0" w:color="auto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Saskiamanuscript">
    <w:name w:val="Kop 1 Saskia (manuscript)"/>
    <w:basedOn w:val="Kop1"/>
    <w:next w:val="Geenafstand"/>
    <w:link w:val="Kop1SaskiamanuscriptChar"/>
    <w:qFormat/>
    <w:rsid w:val="002123DA"/>
    <w:rPr>
      <w:rFonts w:asciiTheme="minorHAnsi" w:hAnsiTheme="minorHAnsi"/>
      <w:b/>
      <w:color w:val="auto"/>
      <w:sz w:val="24"/>
    </w:rPr>
  </w:style>
  <w:style w:type="character" w:customStyle="1" w:styleId="Kop1SaskiamanuscriptChar">
    <w:name w:val="Kop 1 Saskia (manuscript) Char"/>
    <w:basedOn w:val="Standaardalinea-lettertype"/>
    <w:link w:val="Kop1Saskiamanuscript"/>
    <w:rsid w:val="002123DA"/>
    <w:rPr>
      <w:rFonts w:eastAsiaTheme="majorEastAsia" w:cstheme="majorBidi"/>
      <w:b/>
      <w:sz w:val="24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2123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2123DA"/>
    <w:pPr>
      <w:spacing w:after="0" w:line="240" w:lineRule="auto"/>
    </w:pPr>
  </w:style>
  <w:style w:type="paragraph" w:customStyle="1" w:styleId="Kop2Saskiamanuscript">
    <w:name w:val="Kop 2 Saskia (manuscript)"/>
    <w:basedOn w:val="Kop2"/>
    <w:next w:val="Geenafstand"/>
    <w:link w:val="Kop2SaskiamanuscriptChar"/>
    <w:autoRedefine/>
    <w:qFormat/>
    <w:rsid w:val="00B164D3"/>
    <w:rPr>
      <w:rFonts w:asciiTheme="minorHAnsi" w:hAnsiTheme="minorHAnsi"/>
      <w:b/>
      <w:color w:val="auto"/>
      <w:sz w:val="24"/>
      <w:lang w:val="en-US"/>
    </w:rPr>
  </w:style>
  <w:style w:type="character" w:customStyle="1" w:styleId="Kop2SaskiamanuscriptChar">
    <w:name w:val="Kop 2 Saskia (manuscript) Char"/>
    <w:basedOn w:val="Kop1SaskiamanuscriptChar"/>
    <w:link w:val="Kop2Saskiamanuscript"/>
    <w:rsid w:val="00B164D3"/>
    <w:rPr>
      <w:rFonts w:asciiTheme="minorHAnsi" w:eastAsiaTheme="majorEastAsia" w:hAnsiTheme="minorHAnsi" w:cstheme="majorBidi"/>
      <w:b/>
      <w:color w:val="auto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23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Normal">
    <w:name w:val="Table Normal"/>
    <w:rsid w:val="008241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8241BE"/>
  </w:style>
  <w:style w:type="character" w:customStyle="1" w:styleId="Hyperlink0">
    <w:name w:val="Hyperlink.0"/>
    <w:basedOn w:val="None"/>
    <w:rsid w:val="008241BE"/>
  </w:style>
  <w:style w:type="character" w:customStyle="1" w:styleId="GeenafstandChar">
    <w:name w:val="Geen afstand Char"/>
    <w:basedOn w:val="Standaardalinea-lettertype"/>
    <w:link w:val="Geenafstand"/>
    <w:uiPriority w:val="1"/>
    <w:rsid w:val="00824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2</cp:revision>
  <dcterms:created xsi:type="dcterms:W3CDTF">2022-12-05T11:12:00Z</dcterms:created>
  <dcterms:modified xsi:type="dcterms:W3CDTF">2022-12-05T11:12:00Z</dcterms:modified>
</cp:coreProperties>
</file>